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188" w:rsidRPr="00B72C55" w:rsidRDefault="00B72C55">
      <w:pPr>
        <w:rPr>
          <w:b/>
          <w:sz w:val="24"/>
          <w:szCs w:val="24"/>
        </w:rPr>
      </w:pPr>
      <w:r w:rsidRPr="00B72C55">
        <w:rPr>
          <w:rFonts w:hint="eastAsia"/>
          <w:b/>
          <w:sz w:val="24"/>
          <w:szCs w:val="24"/>
        </w:rPr>
        <w:t xml:space="preserve">Supplementary Table </w:t>
      </w:r>
      <w:r w:rsidR="00D31B5D">
        <w:rPr>
          <w:rFonts w:hint="eastAsia"/>
          <w:b/>
          <w:sz w:val="24"/>
          <w:szCs w:val="24"/>
        </w:rPr>
        <w:t>3</w:t>
      </w:r>
      <w:r w:rsidRPr="00B72C55">
        <w:rPr>
          <w:rFonts w:hint="eastAsia"/>
          <w:b/>
          <w:sz w:val="24"/>
          <w:szCs w:val="24"/>
        </w:rPr>
        <w:t xml:space="preserve">. List of </w:t>
      </w:r>
      <w:r w:rsidR="00D31B5D">
        <w:rPr>
          <w:rFonts w:hint="eastAsia"/>
          <w:b/>
          <w:sz w:val="24"/>
          <w:szCs w:val="24"/>
        </w:rPr>
        <w:t>identified proteins</w:t>
      </w:r>
    </w:p>
    <w:tbl>
      <w:tblPr>
        <w:tblW w:w="11623" w:type="dxa"/>
        <w:tblInd w:w="-1593" w:type="dxa"/>
        <w:tblLayout w:type="fixed"/>
        <w:tblLook w:val="04A0" w:firstRow="1" w:lastRow="0" w:firstColumn="1" w:lastColumn="0" w:noHBand="0" w:noVBand="1"/>
      </w:tblPr>
      <w:tblGrid>
        <w:gridCol w:w="992"/>
        <w:gridCol w:w="4678"/>
        <w:gridCol w:w="992"/>
        <w:gridCol w:w="709"/>
        <w:gridCol w:w="708"/>
        <w:gridCol w:w="709"/>
        <w:gridCol w:w="709"/>
        <w:gridCol w:w="709"/>
        <w:gridCol w:w="708"/>
        <w:gridCol w:w="709"/>
      </w:tblGrid>
      <w:tr w:rsidR="00EA1E2B" w:rsidRPr="00EA1E2B" w:rsidTr="00EA1E2B">
        <w:trPr>
          <w:trHeight w:val="255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#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SM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C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#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SM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-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#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SM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C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#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SM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-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#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A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W [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:rsidR="00EA1E2B" w:rsidRPr="00EA1E2B" w:rsidRDefault="00EA1E2B" w:rsidP="00EA1E2B">
            <w:pPr>
              <w:widowControl/>
              <w:jc w:val="center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calc.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I</w:t>
            </w:r>
            <w:proofErr w:type="spellEnd"/>
          </w:p>
        </w:tc>
        <w:bookmarkStart w:id="0" w:name="_GoBack"/>
        <w:bookmarkEnd w:id="0"/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95490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7</w:t>
            </w:r>
          </w:p>
        </w:tc>
        <w:tc>
          <w:tcPr>
            <w:tcW w:w="467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7 of Adhesion G protein-coupled receptor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DGRL2</w:t>
            </w:r>
            <w:proofErr w:type="spellEnd"/>
          </w:p>
        </w:tc>
        <w:tc>
          <w:tcPr>
            <w:tcW w:w="70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70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3.3</w:t>
            </w:r>
          </w:p>
        </w:tc>
        <w:tc>
          <w:tcPr>
            <w:tcW w:w="70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1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55011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olute carrier family 12 member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12A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4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17301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ntegrin alpha-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GA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3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6M7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6 of Sodium bicarbonat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otransporter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4A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7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BSJ8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Extended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ynaptotagm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SYT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7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412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esmogle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SG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2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23229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soform Alpha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X2B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of Integrin alpha-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GA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3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5T5C0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3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yntax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binding protein 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TXBP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UIQ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eucyl-cystinyl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minopeptid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NPE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7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675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ntegrin alpha-V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GAV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6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IZA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Dyslexia-associated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KIAA0319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like prote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KIAA0319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0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1361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ntegrin alpha-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GA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4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864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ntegrin alpha-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GA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7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N76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ER membrane protein complex subunit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C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6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256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pidermal growth factor receptor substrate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PS1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6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411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ystroglyca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AG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5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IWT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Volume-regulated anion channel subunit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RRC8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RRC8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9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TD1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bicaudal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 homolog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BICD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4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TDW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Volume-regulated anion channel subunit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RRC8C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RRC8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6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555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ntegrin beta-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GB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3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1808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ntegrin beta-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GB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0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289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ndothel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converting enzyme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CE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8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506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Amyloid-beta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4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8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6PD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iscoid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, CUB and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CCL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omain-containing protein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CBLD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1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1380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lycogen [starch] synth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YS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1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TBA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olg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subfamily A member 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OLGA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8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2J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odium-dependent neutral amino acid transporter B(0)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T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6A1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1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358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tromal interaction molecule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TIM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7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6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1522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ihydroxyaceto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hosphat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cyltransfer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NP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5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980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9 superfamily member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9SF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4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96005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3 of Cleft lip and palat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LPTM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6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254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9 superfamily member 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9SF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5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26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Vacuolar protein sorting-associated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B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VPS33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7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UJ1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Glutathione hydrolase 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GT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1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1496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almeg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LG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6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824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ignal recognition particle receptor subunit alph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RP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9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819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F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cell-surface antigen heavy cha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3A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0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D4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9 superfamily member 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9SF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2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1L0T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cetolactat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synthase-like prote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LVB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1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NTJ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hosphatidylinositid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hosphatas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AC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ACM1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1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lastRenderedPageBreak/>
              <w:t>Q5JTV8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3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ors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interacting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OR1AIP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1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BTX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6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ucleopor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DC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DC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0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TBZ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WD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repeat-containing protein 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WDR2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0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6S6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Chloride channel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LIC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like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LCC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5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9581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BAG family molecular chaperone regulator 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BAG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NQS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1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9591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rine-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lig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4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269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8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522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1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257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UBX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omain-containing protein 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UBXN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3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575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Neutral amino acid transporter B(0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1A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4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7Z43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Mitochondrial antiviral-signaling prote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AV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5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6QD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odium-coupled neutral amino acid transporter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38A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0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6A3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Coiled-coil domain-containing protein 4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CDC4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8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962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odium-coupled neutral amino acid transporter 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38A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9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NRY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FAM114A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FAM114A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8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UPY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ysti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/glutamate transporte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7A1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1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0165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Large neutral amino acids transporter small subunit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7A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7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7584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AAX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renyl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ase 1 homolog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ZMPSTE2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4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IV0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Phospholipas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3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LD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4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658P3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3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etalloreduct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TEAP3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TEAP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7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1116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olute carrier family 2, facilitated glucose transporter member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2A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7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2H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odium-coupled neutral amino acid transporter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38A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0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5398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onocarboxylat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transporter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16A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6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WTV0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4 of Scavenger receptor class B member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CARB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2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UBB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tax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TXN1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2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5ZPR3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3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D276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antig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D27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2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5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6022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Eukaryotic translation initiation factor 3 subunit 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IF3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0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6JJ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rotein disulfide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somer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X3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X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9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269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Alpha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ECTIN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1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NFQ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ors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interacting protein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OR1AIP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9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216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Lamina-associated polypeptide 2, isoforms beta/gamm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P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3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982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ADH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ehydrogenase [ubiquinone]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flavoprote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DUFV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2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3501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questosom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QSTM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2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6K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holine/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thanolaminephosphotransfer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EPT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2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9768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6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resenil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SEN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7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944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Translocation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C6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C6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1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CU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Prolactin regulatory element-binding prote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RE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5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8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6G2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eramid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synthase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ERS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9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5JVF3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3 of PCI domain-containing protein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CID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6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37268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5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quale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synthas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FDFT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3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7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4383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socitrat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ehydrogenase [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AD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] subunit 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DH3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4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4386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Olfactory receptor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T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R2T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3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lastRenderedPageBreak/>
              <w:t>Q1573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terol-4-alpha-carboxylate 3-dehydrogen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NSDH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0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NEW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Zinc transporter 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30A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679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3 of Ancient ubiquitous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UP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9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189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HL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class I histocompatibility antigen, A-2 alpha cha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HL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NBU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ATPase family AAA domain-containing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TAD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NV9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Cell cycle control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0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EM30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5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7831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oxsackievirus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and adenovirus recepto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XAD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5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9521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tarch-binding domain-containing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TBD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7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872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Casein kinase I isoform alph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SNK1A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5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B7ZAQ6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Golgi pH regulator 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PR89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3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39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ehydrogenase/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DR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family member 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HRS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3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1482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ecretory carrier-associated membrane protein 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CAMP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6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9817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phrin-B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FNB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9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1512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ecretory carrier-associated membrane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CAMP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4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P289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Serine/threonine-protein kinase 2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TK2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0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6213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erine/threonine-protein phosphatas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P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alpha catalytic subuni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PP1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3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BQE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polipoprote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PO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7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425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eticulocalb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CN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4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38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Ubiquitin-conjugating enzym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J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UBE2J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5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7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C0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in 16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EM16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0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500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ER membrane protein complex subunit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C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5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6I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Testis-expressed protein 26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EX26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8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5300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icarboxylat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transport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LC25A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8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TC1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Retinol dehydrogenase 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DH1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6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6C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Mitochondrial carrier homolog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TCH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9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4906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Calcium signal-modulating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yclophil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ligan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AML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0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416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alect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LE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4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3N1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related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X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9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6625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4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cclud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CL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6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NUM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6B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EM106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NQX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ntegral membrane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C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ITM2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0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P0I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ER membrane protein complex subunit 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C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8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5M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ignal recognition particle receptor subunit bet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RPR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0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2578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Proteasome subunit alpha type-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SMA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7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95297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Myelin protein zero-like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PZL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7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7543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etax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TX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5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8H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like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ETTL7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3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P0L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Vesicle-associated membrane protein-associated protein 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VAP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6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9529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Vesicle-associated membrane protein-associated protein B/C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VAP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3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5UCC4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ER membrane protein complex subunit 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C1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2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UEU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Vesicle transport through interaction with t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NAREs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homolog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B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VTI1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0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lastRenderedPageBreak/>
              <w:t>Q9NPA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ER membrane protein complex subunit 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C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2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N68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DNA damage-regulated autophagy modulator protein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RAM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8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BVC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in 10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EM10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.4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3A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p24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domain-containing protein 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ED5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8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0040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Cytochrome c oxidase subunit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T-CO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8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2Q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lutathione S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feras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kappa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STK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4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9720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igma non-opioid intracellular receptor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IGMAR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9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15005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ignal peptidase complex subunit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PCS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47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5180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Vesicle-associated membrane protein 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VAMP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6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7539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Vesicle-trafficking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C22b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C22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43399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5 of Tumor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D54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PD52L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7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4340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ER membrane protein complex subunit 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C8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4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5114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related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b-7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B7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7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61026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related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b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B1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38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1549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ynaptobrevin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homolog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YKT6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YKT6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9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H0U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s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-related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b-1B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B1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7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N4V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2 of Membrane magnesium transporter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MGT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5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8415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Matrix-remodeling-associated protein 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MXRA7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26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P0T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protein 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TMEM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6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5J8M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ER membrane protein complex subunit 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MC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62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60831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RA1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family protein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RAF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1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6781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Isoform 4 of Signal peptidase complex catalytic subunit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C11A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EC11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.4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WW12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PEST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roteolytic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signal-containing nuclear prote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CN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49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1420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D99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antige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D99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7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6060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Ubiquitin-conjugating enzyme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E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G2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UBE2G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.70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6IAA8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gulator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complex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AMTOR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AMTOR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.1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P003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Protein cornichon homolog 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NIH4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.65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8N5K1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DGSH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iron-sulfur domain-containing protein 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CISD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61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P62987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Ubiquitin-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60S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ribosomal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40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UBA52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83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UHA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Ragulator</w:t>
            </w:r>
            <w:proofErr w:type="spellEnd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 complex protein </w:t>
            </w: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AMTOR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LAMTOR3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7.34</w:t>
            </w:r>
          </w:p>
        </w:tc>
      </w:tr>
      <w:tr w:rsidR="00EA1E2B" w:rsidRPr="00EA1E2B" w:rsidTr="00EA1E2B">
        <w:trPr>
          <w:trHeight w:val="255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Q9Y6A9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 xml:space="preserve">Signal peptidase complex subunit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SPCS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31</w:t>
            </w:r>
          </w:p>
        </w:tc>
      </w:tr>
      <w:tr w:rsidR="00EA1E2B" w:rsidRPr="00EA1E2B" w:rsidTr="00EA1E2B">
        <w:trPr>
          <w:trHeight w:val="210"/>
        </w:trPr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O75964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TP synthase subunit 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lef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proofErr w:type="spellStart"/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ATP5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FFFFFF" w:fill="FFFFFF"/>
            <w:noWrap/>
            <w:hideMark/>
          </w:tcPr>
          <w:p w:rsidR="00EA1E2B" w:rsidRPr="00EA1E2B" w:rsidRDefault="00EA1E2B" w:rsidP="00EA1E2B">
            <w:pPr>
              <w:widowControl/>
              <w:jc w:val="right"/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</w:pPr>
            <w:r w:rsidRPr="00EA1E2B">
              <w:rPr>
                <w:rFonts w:ascii="Tahoma" w:hAnsi="Tahoma" w:cs="Tahoma"/>
                <w:color w:val="000000"/>
                <w:kern w:val="0"/>
                <w:sz w:val="16"/>
                <w:szCs w:val="16"/>
              </w:rPr>
              <w:t>9.64</w:t>
            </w:r>
          </w:p>
        </w:tc>
      </w:tr>
    </w:tbl>
    <w:p w:rsidR="00B72C55" w:rsidRPr="00EA1E2B" w:rsidRDefault="00B72C55">
      <w:pPr>
        <w:rPr>
          <w:rFonts w:cs="Times New Roman"/>
          <w:sz w:val="24"/>
          <w:szCs w:val="24"/>
        </w:rPr>
      </w:pPr>
    </w:p>
    <w:sectPr w:rsidR="00B72C55" w:rsidRPr="00EA1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F6"/>
    <w:rsid w:val="000C14E8"/>
    <w:rsid w:val="001C7DF6"/>
    <w:rsid w:val="002F3188"/>
    <w:rsid w:val="005261C6"/>
    <w:rsid w:val="00591693"/>
    <w:rsid w:val="005D2290"/>
    <w:rsid w:val="00B72C55"/>
    <w:rsid w:val="00D31B5D"/>
    <w:rsid w:val="00DB23E5"/>
    <w:rsid w:val="00EA1E2B"/>
    <w:rsid w:val="00F5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2C5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2C55"/>
    <w:rPr>
      <w:sz w:val="18"/>
      <w:szCs w:val="18"/>
    </w:rPr>
  </w:style>
  <w:style w:type="table" w:styleId="a4">
    <w:name w:val="Table Grid"/>
    <w:basedOn w:val="a1"/>
    <w:uiPriority w:val="59"/>
    <w:rsid w:val="00B72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rsid w:val="005261C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261C6"/>
    <w:rPr>
      <w:color w:val="800080"/>
      <w:u w:val="single"/>
    </w:rPr>
  </w:style>
  <w:style w:type="paragraph" w:customStyle="1" w:styleId="font5">
    <w:name w:val="font5"/>
    <w:basedOn w:val="a"/>
    <w:rsid w:val="005261C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5261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righ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righ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righ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5261C6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5261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5261C6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EA1E2B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EA1E2B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72C5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72C55"/>
    <w:rPr>
      <w:sz w:val="18"/>
      <w:szCs w:val="18"/>
    </w:rPr>
  </w:style>
  <w:style w:type="table" w:styleId="a4">
    <w:name w:val="Table Grid"/>
    <w:basedOn w:val="a1"/>
    <w:uiPriority w:val="59"/>
    <w:rsid w:val="00B72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semiHidden/>
    <w:unhideWhenUsed/>
    <w:rsid w:val="005261C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261C6"/>
    <w:rPr>
      <w:color w:val="800080"/>
      <w:u w:val="single"/>
    </w:rPr>
  </w:style>
  <w:style w:type="paragraph" w:customStyle="1" w:styleId="font5">
    <w:name w:val="font5"/>
    <w:basedOn w:val="a"/>
    <w:rsid w:val="005261C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5261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4">
    <w:name w:val="xl64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righ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righ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righ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5261C6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5261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5261C6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5261C6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EA1E2B"/>
    <w:pPr>
      <w:widowControl/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Tahoma" w:hAnsi="Tahoma" w:cs="Tahoma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EA1E2B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1750</Words>
  <Characters>9975</Characters>
  <Application>Microsoft Office Word</Application>
  <DocSecurity>0</DocSecurity>
  <Lines>83</Lines>
  <Paragraphs>23</Paragraphs>
  <ScaleCrop>false</ScaleCrop>
  <Company>Microsoft</Company>
  <LinksUpToDate>false</LinksUpToDate>
  <CharactersWithSpaces>1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9</cp:revision>
  <dcterms:created xsi:type="dcterms:W3CDTF">2019-05-04T07:31:00Z</dcterms:created>
  <dcterms:modified xsi:type="dcterms:W3CDTF">2019-05-16T02:11:00Z</dcterms:modified>
</cp:coreProperties>
</file>